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2F1B3" w14:textId="77777777" w:rsidR="00F570FD" w:rsidRPr="00E6112D" w:rsidRDefault="00F570FD" w:rsidP="00F570FD">
      <w:pPr>
        <w:spacing w:after="0" w:line="240" w:lineRule="auto"/>
        <w:rPr>
          <w:rFonts w:cstheme="minorHAnsi"/>
          <w:b/>
        </w:rPr>
      </w:pPr>
      <w:bookmarkStart w:id="0" w:name="_GoBack"/>
      <w:r w:rsidRPr="00E6112D">
        <w:rPr>
          <w:rFonts w:cstheme="minorHAnsi"/>
          <w:b/>
        </w:rPr>
        <w:t>Results of DIF analysis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2268"/>
        <w:gridCol w:w="2268"/>
        <w:gridCol w:w="2268"/>
      </w:tblGrid>
      <w:tr w:rsidR="00F570FD" w:rsidRPr="0053787E" w14:paraId="11B035D8" w14:textId="77777777" w:rsidTr="00BF6E82">
        <w:trPr>
          <w:trHeight w:val="31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bookmarkEnd w:id="0"/>
          <w:p w14:paraId="719F57C3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8F6B7B9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i1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BF2ECA0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i1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16CADB6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i2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150F510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eudo12.McFadde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9D62768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eudo13.McFadde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7B263EB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eudo23.McFadden</w:t>
            </w:r>
          </w:p>
        </w:tc>
      </w:tr>
      <w:tr w:rsidR="00F570FD" w:rsidRPr="0053787E" w14:paraId="6E722943" w14:textId="77777777" w:rsidTr="00BF6E82">
        <w:trPr>
          <w:trHeight w:val="31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00E6288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2E6C4B0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A146023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86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AB91480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8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9546106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51AD396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133E201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</w:t>
            </w:r>
          </w:p>
        </w:tc>
      </w:tr>
      <w:tr w:rsidR="00F570FD" w:rsidRPr="0053787E" w14:paraId="3B43FB62" w14:textId="77777777" w:rsidTr="00BF6E82">
        <w:trPr>
          <w:trHeight w:val="31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CA5D492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0D8A7CC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74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2AA373E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22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716225D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730FF49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DBE6185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BB00887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9</w:t>
            </w:r>
          </w:p>
        </w:tc>
      </w:tr>
      <w:tr w:rsidR="00F570FD" w:rsidRPr="0053787E" w14:paraId="727B8A99" w14:textId="77777777" w:rsidTr="00BF6E82">
        <w:trPr>
          <w:trHeight w:val="31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A0FBE5C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906AE82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55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06177F5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66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643DDD4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4A1D01A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EB9573B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754277B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F570FD" w:rsidRPr="0053787E" w14:paraId="10A66282" w14:textId="77777777" w:rsidTr="00BF6E82">
        <w:trPr>
          <w:trHeight w:val="31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8810599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8C0755A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75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A62F56E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47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16E60D6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2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285F6D1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85A7A2E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20E10C7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7</w:t>
            </w:r>
          </w:p>
        </w:tc>
      </w:tr>
      <w:tr w:rsidR="00F570FD" w:rsidRPr="0053787E" w14:paraId="193286F4" w14:textId="77777777" w:rsidTr="00BF6E82">
        <w:trPr>
          <w:trHeight w:val="31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A1DE240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77DA6F6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71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A7B12EB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8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E919C43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1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324767A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8E212BE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3F5D67E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</w:t>
            </w:r>
          </w:p>
        </w:tc>
      </w:tr>
      <w:tr w:rsidR="00F570FD" w:rsidRPr="0053787E" w14:paraId="1892802E" w14:textId="77777777" w:rsidTr="00BF6E82">
        <w:trPr>
          <w:trHeight w:val="31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26FF6B0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C5792AE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6A307C3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76D828E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8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F365CB3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38F1413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301D699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6</w:t>
            </w:r>
          </w:p>
        </w:tc>
      </w:tr>
      <w:tr w:rsidR="00F570FD" w:rsidRPr="0053787E" w14:paraId="4FE8F77F" w14:textId="77777777" w:rsidTr="00BF6E82">
        <w:trPr>
          <w:trHeight w:val="31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74C1AF5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DB31653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73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A6C4883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7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726CC0A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5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66E7E8B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7F944FB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0D82AA7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3</w:t>
            </w:r>
          </w:p>
        </w:tc>
      </w:tr>
      <w:tr w:rsidR="00F570FD" w:rsidRPr="0053787E" w14:paraId="01ADE862" w14:textId="77777777" w:rsidTr="00BF6E82">
        <w:trPr>
          <w:trHeight w:val="315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76BB122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97731B4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9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CBAA3C1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13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F28E308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56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E9A5B10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2A42E48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F906636" w14:textId="77777777" w:rsidR="00F570FD" w:rsidRPr="0053787E" w:rsidRDefault="00F570FD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787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</w:t>
            </w:r>
          </w:p>
        </w:tc>
      </w:tr>
    </w:tbl>
    <w:p w14:paraId="07B8A503" w14:textId="77777777" w:rsidR="008E7388" w:rsidRDefault="00F570FD" w:rsidP="00F570FD">
      <w:pPr>
        <w:spacing w:after="0" w:line="240" w:lineRule="auto"/>
      </w:pPr>
      <w:r>
        <w:rPr>
          <w:rFonts w:ascii="DengXian" w:eastAsia="DengXian" w:hAnsi="DengXian" w:cstheme="minorHAnsi"/>
        </w:rPr>
        <w:t>chi, Chi-squared test</w:t>
      </w:r>
    </w:p>
    <w:sectPr w:rsidR="008E7388" w:rsidSect="00F570F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0FD"/>
    <w:rsid w:val="00B911E6"/>
    <w:rsid w:val="00D07C6E"/>
    <w:rsid w:val="00F5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7955D"/>
  <w15:chartTrackingRefBased/>
  <w15:docId w15:val="{2544DBD8-5F84-489D-9DC5-A435D9485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FDDBA96BF2984FB2AD1D80B1CD07A5" ma:contentTypeVersion="13" ma:contentTypeDescription="Create a new document." ma:contentTypeScope="" ma:versionID="24ab3079236738b623406592f626d272">
  <xsd:schema xmlns:xsd="http://www.w3.org/2001/XMLSchema" xmlns:xs="http://www.w3.org/2001/XMLSchema" xmlns:p="http://schemas.microsoft.com/office/2006/metadata/properties" xmlns:ns3="44c681ee-4b87-4e8b-8cf5-0d513344bf8b" xmlns:ns4="7ec50ff2-cfe2-4c64-ad04-71b53737ff6f" targetNamespace="http://schemas.microsoft.com/office/2006/metadata/properties" ma:root="true" ma:fieldsID="1eabb8673b05b874a597df65c053d524" ns3:_="" ns4:_="">
    <xsd:import namespace="44c681ee-4b87-4e8b-8cf5-0d513344bf8b"/>
    <xsd:import namespace="7ec50ff2-cfe2-4c64-ad04-71b53737ff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c681ee-4b87-4e8b-8cf5-0d513344bf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c50ff2-cfe2-4c64-ad04-71b53737ff6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40D2DC-FBA4-4EBF-9D32-2A8CC9C30C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c681ee-4b87-4e8b-8cf5-0d513344bf8b"/>
    <ds:schemaRef ds:uri="7ec50ff2-cfe2-4c64-ad04-71b53737ff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8EE606-6269-47C6-87DC-4D1CF27911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6FB279-DFF3-4486-B91F-5B12AE63A36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ec50ff2-cfe2-4c64-ad04-71b53737ff6f"/>
    <ds:schemaRef ds:uri="44c681ee-4b87-4e8b-8cf5-0d513344bf8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Xu, Dr. (SPHPC)</dc:creator>
  <cp:keywords/>
  <dc:description/>
  <cp:lastModifiedBy>Richard Xu, Dr. (SPHPC)</cp:lastModifiedBy>
  <cp:revision>1</cp:revision>
  <dcterms:created xsi:type="dcterms:W3CDTF">2020-11-16T01:46:00Z</dcterms:created>
  <dcterms:modified xsi:type="dcterms:W3CDTF">2020-11-16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FDDBA96BF2984FB2AD1D80B1CD07A5</vt:lpwstr>
  </property>
</Properties>
</file>